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2664D" w14:textId="77777777" w:rsidR="00B2686F" w:rsidRPr="00657295" w:rsidRDefault="00B2686F" w:rsidP="00B2686F">
      <w:pPr>
        <w:adjustRightInd w:val="0"/>
        <w:snapToGrid w:val="0"/>
        <w:rPr>
          <w:rFonts w:ascii="Times New Roman" w:hAnsi="Times New Roman" w:cs="Times New Roman"/>
        </w:rPr>
      </w:pPr>
    </w:p>
    <w:p w14:paraId="457B8EBC" w14:textId="77777777" w:rsidR="00B2686F" w:rsidRPr="00657295" w:rsidRDefault="00B2686F" w:rsidP="00B2686F">
      <w:pPr>
        <w:adjustRightInd w:val="0"/>
        <w:snapToGrid w:val="0"/>
        <w:rPr>
          <w:rFonts w:ascii="Times New Roman" w:hAnsi="Times New Roman" w:cs="Times New Roman"/>
        </w:rPr>
      </w:pPr>
    </w:p>
    <w:p w14:paraId="301F9851" w14:textId="77777777" w:rsidR="00B2686F" w:rsidRPr="00657295" w:rsidRDefault="00B2686F" w:rsidP="00B2686F">
      <w:pPr>
        <w:adjustRightInd w:val="0"/>
        <w:snapToGrid w:val="0"/>
        <w:rPr>
          <w:rFonts w:ascii="Times New Roman" w:hAnsi="Times New Roman" w:cs="Times New Roman"/>
        </w:rPr>
      </w:pPr>
    </w:p>
    <w:p w14:paraId="472322FB" w14:textId="77777777" w:rsidR="00B2686F" w:rsidRPr="00657295" w:rsidRDefault="00B2686F" w:rsidP="00B2686F">
      <w:pPr>
        <w:pStyle w:val="Caption"/>
        <w:keepNext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9523BA">
        <w:rPr>
          <w:rFonts w:ascii="Times New Roman" w:hAnsi="Times New Roman" w:cs="Times New Roman"/>
          <w:b/>
          <w:bCs/>
          <w:sz w:val="24"/>
          <w:szCs w:val="24"/>
        </w:rPr>
        <w:t>Suppl 1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7295">
        <w:rPr>
          <w:rFonts w:ascii="Times New Roman" w:hAnsi="Times New Roman" w:cs="Times New Roman"/>
          <w:sz w:val="24"/>
          <w:szCs w:val="24"/>
        </w:rPr>
        <w:t xml:space="preserve">Subgroup analysis of exploring the interaction between CHG index (Quartile 4) and 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>CV</w:t>
      </w:r>
      <w:r w:rsidRPr="00657295">
        <w:rPr>
          <w:rFonts w:ascii="Times New Roman" w:hAnsi="Times New Roman" w:cs="Times New Roman"/>
          <w:sz w:val="24"/>
          <w:szCs w:val="24"/>
        </w:rPr>
        <w:t xml:space="preserve"> mortality in population aged 18 to 50 yea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443"/>
        <w:gridCol w:w="1739"/>
        <w:gridCol w:w="1739"/>
        <w:gridCol w:w="2128"/>
        <w:gridCol w:w="933"/>
        <w:gridCol w:w="1978"/>
      </w:tblGrid>
      <w:tr w:rsidR="00B2686F" w:rsidRPr="00030999" w14:paraId="0852B6C0" w14:textId="77777777" w:rsidTr="00A400CC">
        <w:trPr>
          <w:tblHeader/>
          <w:jc w:val="center"/>
        </w:trPr>
        <w:tc>
          <w:tcPr>
            <w:tcW w:w="1714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1E2EF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Subgroup</w:t>
            </w:r>
          </w:p>
        </w:tc>
        <w:tc>
          <w:tcPr>
            <w:tcW w:w="67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BA5F2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 5.64</w:t>
            </w:r>
          </w:p>
        </w:tc>
        <w:tc>
          <w:tcPr>
            <w:tcW w:w="67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F474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≥ 5.64</w:t>
            </w:r>
          </w:p>
        </w:tc>
        <w:tc>
          <w:tcPr>
            <w:tcW w:w="82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E12E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HR (95% CI)</w:t>
            </w:r>
          </w:p>
        </w:tc>
        <w:tc>
          <w:tcPr>
            <w:tcW w:w="360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26FC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P value</w:t>
            </w:r>
          </w:p>
        </w:tc>
        <w:tc>
          <w:tcPr>
            <w:tcW w:w="76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563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P for interaction</w:t>
            </w:r>
          </w:p>
        </w:tc>
      </w:tr>
      <w:tr w:rsidR="00B2686F" w:rsidRPr="00030999" w14:paraId="5042F9E2" w14:textId="77777777" w:rsidTr="00A400CC">
        <w:trPr>
          <w:jc w:val="center"/>
        </w:trPr>
        <w:tc>
          <w:tcPr>
            <w:tcW w:w="1714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9D85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671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D2E2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6/4,251 (0.6)</w:t>
            </w:r>
          </w:p>
        </w:tc>
        <w:tc>
          <w:tcPr>
            <w:tcW w:w="671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2DA3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8/1,427 (2.0)</w:t>
            </w:r>
          </w:p>
        </w:tc>
        <w:tc>
          <w:tcPr>
            <w:tcW w:w="821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AD0C4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91 (1.70-4.96)</w:t>
            </w:r>
          </w:p>
        </w:tc>
        <w:tc>
          <w:tcPr>
            <w:tcW w:w="360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C60D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763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581D7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211B141C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38B5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136EC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B3EE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9424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B0B62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946F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753</w:t>
            </w:r>
          </w:p>
        </w:tc>
      </w:tr>
      <w:tr w:rsidR="00B2686F" w:rsidRPr="00030999" w14:paraId="60FDF7CF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28F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B824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/1,949 (0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1532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/431 (0.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EA04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34 (0.68-8.0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86E8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1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711AE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75D1B183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A88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0A58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9/2,302 (0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AB5A0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4/996 (2.4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68515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76 (1.51-5.0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C34D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32CFC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6C29D3D3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D31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2358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BD97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AFC6F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2F91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B3EED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136</w:t>
            </w:r>
          </w:p>
        </w:tc>
      </w:tr>
      <w:tr w:rsidR="00B2686F" w:rsidRPr="00030999" w14:paraId="4CF2F888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3BAB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&lt; 3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C5E5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/1,871 (0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B39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/412 (1.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7F32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.24 (1.76-22.1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25982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C0D9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542DF3A8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55FFC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≥ 3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139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2/2,380 (0.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BBDC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2/1,015 (2.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564D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10 (1.16-3.8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A2DD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1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B86C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2570F460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4795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BC08B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69526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BEED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680E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D8C0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296</w:t>
            </w:r>
          </w:p>
        </w:tc>
      </w:tr>
      <w:tr w:rsidR="00B2686F" w:rsidRPr="00030999" w14:paraId="71799D20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CA4F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Mexican Americ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3052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/949 (0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A682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/372 (1.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B89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.43 (1.40-21.0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08FBB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1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D8D8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05F39E63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B97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Non-Hispanic Black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6A0B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3/1,017 (1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F0F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/224 (3.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7D84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25 (0.90-5.6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5EA7F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8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F729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0532311A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022C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Non-Hispanic Whit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336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0/1,405 (0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6244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2/550 (2.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839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86 (1.23-6.6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731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1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55D1F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0BC56CE3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66D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Other Rac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5EDB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/880 (0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6C602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/281 (0.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1B6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6494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99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63C6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092900DF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FEA8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Education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leve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C43B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2876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0144E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BB38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26BE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114</w:t>
            </w:r>
          </w:p>
        </w:tc>
      </w:tr>
      <w:tr w:rsidR="00B2686F" w:rsidRPr="00030999" w14:paraId="6BCEA45E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272F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Less than 9th grad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E414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/344 (0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4C157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/181 (0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D390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83 (0.08-9.2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6148D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88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F4BDF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0AC5444A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49BBD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lastRenderedPageBreak/>
              <w:t xml:space="preserve">   9-11th grade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8997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0/641 (1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16EF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/254 (2.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AA7B0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22 (0.42-3.5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FF51C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7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1BC5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7D96BB5F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977B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High school gradua</w:t>
            </w:r>
            <w:r w:rsidRPr="00657295">
              <w:rPr>
                <w:rFonts w:ascii="Times New Roman" w:hAnsi="Times New Roman" w:cs="Times New Roman"/>
                <w:color w:val="000000"/>
              </w:rPr>
              <w:t xml:space="preserve">te 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>or equival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8C9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/885 (0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DED6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8/359 (2.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B15B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88 (1.00-8.3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09C0B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5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1D60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625EA707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F2100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Some college or Abov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1CFA5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8/2,008 (0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D43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4/586 (2.4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412D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.59 (2.34-13.3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5256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71CE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4A2B820C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A469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C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>erebrovascular diseas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4D6D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11D0D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3604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91D6F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E6F8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337</w:t>
            </w:r>
          </w:p>
        </w:tc>
      </w:tr>
      <w:tr w:rsidR="00B2686F" w:rsidRPr="00030999" w14:paraId="6EE131D6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EAEB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E3B4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1/4,137 (0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6249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2/1,345 (1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B58AB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88 (1.58-5.2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8344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9BE2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5FB8389C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E41D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12A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/114 (4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DCD56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/82 (7.3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445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45 (0.44-4.7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BCB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54</w:t>
            </w:r>
            <w:r w:rsidRPr="006572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1B98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13D6248B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0A0D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Smoking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statu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848F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84DD8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46E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F502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1B76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539</w:t>
            </w:r>
          </w:p>
        </w:tc>
      </w:tr>
      <w:tr w:rsidR="00B2686F" w:rsidRPr="00030999" w14:paraId="6E04F335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A378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Curr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E43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3/984 (1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3572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3/446 (2.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923D0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12 (0.98-4.5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D4C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5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1C310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1D4E1434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338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Forme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FAC9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/661 (0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0D4D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/253 (1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17A64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90 (0.51-7.0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14310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34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BD05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2C98ED24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9C8E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Neve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8D9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8/2,351 (0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0376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1/689 (1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B58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.08 (1.64-10.1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D2ECC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F12B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2AC5B644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E54ED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>H</w:t>
            </w: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ypertensio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A937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487C4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1A16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7418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475BD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81</w:t>
            </w:r>
          </w:p>
        </w:tc>
      </w:tr>
      <w:tr w:rsidR="00B2686F" w:rsidRPr="00030999" w14:paraId="781D9FA5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E2A0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AB95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1/3,338 (0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46F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5/960 (1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DA21D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.98 (1.82-8.6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0FC58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6C39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68762423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28517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787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5/893 (1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D834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3/464 (2.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D34B5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59 (0.76-3.3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BDA39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F87B7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6BD0D680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3672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Alcohol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nsumptio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8430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F7EE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9652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DD57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FC1E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912</w:t>
            </w:r>
          </w:p>
        </w:tc>
      </w:tr>
      <w:tr w:rsidR="00B2686F" w:rsidRPr="00030999" w14:paraId="1686EC86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D0E7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Heav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170B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/252 (0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D4C5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/67 (0.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3FE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ADBC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515C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6156DB73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C89B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Moderat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7AA2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3/1,472 (0.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743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3/630 (2.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23F62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19 (1.02-4.7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68CA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053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</w:t>
            </w:r>
          </w:p>
        </w:tc>
      </w:tr>
      <w:tr w:rsidR="00B2686F" w:rsidRPr="00030999" w14:paraId="6CDDBA13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C2E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Mil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5ED2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0/1,743 (0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48EC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1/533 (2.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5749B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.25 (1.38-7.6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26C3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F97A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B2686F" w:rsidRPr="00030999" w14:paraId="354CC3BD" w14:textId="77777777" w:rsidTr="00A400CC">
        <w:trPr>
          <w:jc w:val="center"/>
        </w:trPr>
        <w:tc>
          <w:tcPr>
            <w:tcW w:w="171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85561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Neve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02210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/471 (0.6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77FA8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/138 (2.9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FA36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.81 (0.85-17.16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3F3EF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8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1FDA6" w14:textId="77777777" w:rsidR="00B2686F" w:rsidRPr="00657295" w:rsidRDefault="00B2686F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</w:tbl>
    <w:p w14:paraId="5CFDFBDB" w14:textId="77777777" w:rsidR="00B2686F" w:rsidRDefault="00B2686F" w:rsidP="00B2686F">
      <w:pPr>
        <w:rPr>
          <w:rFonts w:ascii="Times New Roman" w:hAnsi="Times New Roman" w:cs="Times New Roman"/>
        </w:rPr>
      </w:pPr>
    </w:p>
    <w:p w14:paraId="16B3E45E" w14:textId="77777777" w:rsidR="00B2686F" w:rsidRDefault="00B2686F" w:rsidP="00B2686F">
      <w:pPr>
        <w:rPr>
          <w:rFonts w:ascii="Times New Roman" w:hAnsi="Times New Roman" w:cs="Times New Roman"/>
        </w:rPr>
      </w:pPr>
    </w:p>
    <w:p w14:paraId="0E4C9B88" w14:textId="77777777" w:rsidR="00B2686F" w:rsidRDefault="00B2686F" w:rsidP="00B2686F">
      <w:pPr>
        <w:rPr>
          <w:rFonts w:ascii="Times New Roman" w:hAnsi="Times New Roman" w:cs="Times New Roman"/>
        </w:rPr>
      </w:pPr>
    </w:p>
    <w:p w14:paraId="2BF7586B" w14:textId="77777777" w:rsidR="00B2686F" w:rsidRDefault="00B2686F" w:rsidP="00B2686F">
      <w:pPr>
        <w:rPr>
          <w:rFonts w:ascii="Times New Roman" w:hAnsi="Times New Roman" w:cs="Times New Roman"/>
        </w:rPr>
      </w:pPr>
    </w:p>
    <w:p w14:paraId="4B07DA8F" w14:textId="77777777" w:rsidR="00B2686F" w:rsidRDefault="00B2686F" w:rsidP="00B2686F">
      <w:pPr>
        <w:rPr>
          <w:rFonts w:ascii="Times New Roman" w:hAnsi="Times New Roman" w:cs="Times New Roman"/>
        </w:rPr>
      </w:pPr>
    </w:p>
    <w:p w14:paraId="07588A0D" w14:textId="77777777" w:rsidR="00B2686F" w:rsidRDefault="00B2686F" w:rsidP="00B2686F">
      <w:pPr>
        <w:rPr>
          <w:rFonts w:ascii="Times New Roman" w:hAnsi="Times New Roman" w:cs="Times New Roman"/>
        </w:rPr>
      </w:pPr>
    </w:p>
    <w:p w14:paraId="6AB4CFFD" w14:textId="77777777" w:rsidR="00B2686F" w:rsidRDefault="00B2686F" w:rsidP="00B2686F">
      <w:pPr>
        <w:rPr>
          <w:rFonts w:ascii="Times New Roman" w:hAnsi="Times New Roman" w:cs="Times New Roman"/>
        </w:rPr>
      </w:pPr>
    </w:p>
    <w:p w14:paraId="359C10C0" w14:textId="77777777" w:rsidR="00B2686F" w:rsidRDefault="00B2686F" w:rsidP="00B2686F">
      <w:pPr>
        <w:rPr>
          <w:rFonts w:ascii="Times New Roman" w:hAnsi="Times New Roman" w:cs="Times New Roman"/>
        </w:rPr>
      </w:pPr>
    </w:p>
    <w:p w14:paraId="3F3B688C" w14:textId="77777777" w:rsidR="00B2686F" w:rsidRDefault="00B2686F" w:rsidP="00B2686F">
      <w:pPr>
        <w:rPr>
          <w:rFonts w:ascii="Times New Roman" w:hAnsi="Times New Roman" w:cs="Times New Roman"/>
        </w:rPr>
      </w:pPr>
    </w:p>
    <w:p w14:paraId="652691AF" w14:textId="77777777" w:rsidR="00B2686F" w:rsidRDefault="00B2686F" w:rsidP="00B2686F">
      <w:pPr>
        <w:rPr>
          <w:rFonts w:ascii="Times New Roman" w:hAnsi="Times New Roman" w:cs="Times New Roman"/>
        </w:rPr>
      </w:pPr>
    </w:p>
    <w:p w14:paraId="13AFC3B7" w14:textId="77777777" w:rsidR="00B2686F" w:rsidRDefault="00B2686F" w:rsidP="00B2686F">
      <w:pPr>
        <w:rPr>
          <w:rFonts w:ascii="Times New Roman" w:hAnsi="Times New Roman" w:cs="Times New Roman"/>
        </w:rPr>
      </w:pPr>
    </w:p>
    <w:p w14:paraId="4A9177EE" w14:textId="77777777" w:rsidR="00DB033E" w:rsidRDefault="00DB033E"/>
    <w:sectPr w:rsidR="00DB033E" w:rsidSect="0035408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6F2B53" w14:textId="77777777" w:rsidR="00F42187" w:rsidRDefault="00F42187" w:rsidP="00B2686F">
      <w:pPr>
        <w:spacing w:after="0" w:line="240" w:lineRule="auto"/>
      </w:pPr>
      <w:r>
        <w:separator/>
      </w:r>
    </w:p>
  </w:endnote>
  <w:endnote w:type="continuationSeparator" w:id="0">
    <w:p w14:paraId="2685A960" w14:textId="77777777" w:rsidR="00F42187" w:rsidRDefault="00F42187" w:rsidP="00B26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ºÚÌå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jaVu Sans">
    <w:altName w:val="Verdana"/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57A6D" w14:textId="77777777" w:rsidR="00F42187" w:rsidRDefault="00F42187" w:rsidP="00B2686F">
      <w:pPr>
        <w:spacing w:after="0" w:line="240" w:lineRule="auto"/>
      </w:pPr>
      <w:r>
        <w:separator/>
      </w:r>
    </w:p>
  </w:footnote>
  <w:footnote w:type="continuationSeparator" w:id="0">
    <w:p w14:paraId="5D9C47B6" w14:textId="77777777" w:rsidR="00F42187" w:rsidRDefault="00F42187" w:rsidP="00B268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33E"/>
    <w:rsid w:val="0035408B"/>
    <w:rsid w:val="00AB11D6"/>
    <w:rsid w:val="00B2686F"/>
    <w:rsid w:val="00DB033E"/>
    <w:rsid w:val="00F4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DA52D49-1652-4182-ABBC-D2DFCB89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03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3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33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3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3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3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3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3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3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3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3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3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3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3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3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3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3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3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3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3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3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3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33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268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86F"/>
  </w:style>
  <w:style w:type="paragraph" w:styleId="Footer">
    <w:name w:val="footer"/>
    <w:basedOn w:val="Normal"/>
    <w:link w:val="FooterChar"/>
    <w:uiPriority w:val="99"/>
    <w:unhideWhenUsed/>
    <w:rsid w:val="00B268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86F"/>
  </w:style>
  <w:style w:type="paragraph" w:styleId="Caption">
    <w:name w:val="caption"/>
    <w:basedOn w:val="Normal"/>
    <w:next w:val="Normal"/>
    <w:uiPriority w:val="35"/>
    <w:unhideWhenUsed/>
    <w:qFormat/>
    <w:rsid w:val="00B2686F"/>
    <w:pPr>
      <w:spacing w:after="0" w:line="240" w:lineRule="auto"/>
    </w:pPr>
    <w:rPr>
      <w:rFonts w:asciiTheme="majorHAnsi" w:eastAsia="SimHei" w:hAnsiTheme="majorHAnsi" w:cstheme="maj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20T15:22:00Z</dcterms:created>
  <dcterms:modified xsi:type="dcterms:W3CDTF">2026-03-20T15:22:00Z</dcterms:modified>
</cp:coreProperties>
</file>